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B7B7" w14:textId="77777777" w:rsidR="007E196B" w:rsidRDefault="007E196B" w:rsidP="007E196B">
      <w:pPr>
        <w:pStyle w:val="Paragraph"/>
        <w:ind w:firstLine="0"/>
        <w:jc w:val="both"/>
      </w:pPr>
    </w:p>
    <w:p w14:paraId="45479975" w14:textId="77777777" w:rsidR="007E196B" w:rsidRDefault="007E196B" w:rsidP="007E196B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4BB19056" wp14:editId="75FB1BB0">
            <wp:extent cx="5936325" cy="2573867"/>
            <wp:effectExtent l="0" t="0" r="7620" b="0"/>
            <wp:docPr id="513" name="Picture 513" descr="A picture containing cake, cl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" name="Picture 513" descr="A picture containing cake, clos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772" cy="2576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D6FD43" w14:textId="77777777" w:rsidR="007E196B" w:rsidRDefault="007E196B" w:rsidP="007E196B">
      <w:pPr>
        <w:pStyle w:val="Paragraph"/>
        <w:ind w:firstLine="0"/>
        <w:jc w:val="both"/>
      </w:pPr>
    </w:p>
    <w:p w14:paraId="60BED26C" w14:textId="77777777" w:rsidR="007E196B" w:rsidRDefault="007E196B" w:rsidP="007E196B">
      <w:pPr>
        <w:pStyle w:val="Paragraph"/>
        <w:ind w:firstLine="0"/>
        <w:jc w:val="both"/>
      </w:pPr>
      <w:r w:rsidRPr="00F119B0">
        <w:t>Figure S1</w:t>
      </w:r>
      <w:r>
        <w:t>7</w:t>
      </w:r>
      <w:r w:rsidRPr="00F119B0">
        <w:t xml:space="preserve">: Cryo-EM structure of the (A) APO state WT SARS-CoV-2 S-protein </w:t>
      </w:r>
      <w:proofErr w:type="gramStart"/>
      <w:r w:rsidRPr="00F119B0">
        <w:t>in side</w:t>
      </w:r>
      <w:proofErr w:type="gramEnd"/>
      <w:r w:rsidRPr="00F119B0">
        <w:t xml:space="preserve"> and top views showing the RBD in the 1 Up, 2 down state. (B) B.1.1.7 SARS-CoV-2 S-protein bound to RBD-1-2G </w:t>
      </w:r>
      <w:proofErr w:type="gramStart"/>
      <w:r w:rsidRPr="00F119B0">
        <w:t>in side</w:t>
      </w:r>
      <w:proofErr w:type="gramEnd"/>
      <w:r w:rsidRPr="00F119B0">
        <w:t xml:space="preserve"> and top views showing the RBD in the partially down state.</w:t>
      </w:r>
    </w:p>
    <w:p w14:paraId="139B6655" w14:textId="77777777" w:rsidR="007E196B" w:rsidRDefault="007E196B" w:rsidP="007E196B">
      <w:pPr>
        <w:pStyle w:val="Paragraph"/>
        <w:ind w:firstLine="0"/>
        <w:jc w:val="both"/>
      </w:pPr>
    </w:p>
    <w:p w14:paraId="1AB11DD4" w14:textId="77777777" w:rsidR="007E196B" w:rsidRDefault="007E196B"/>
    <w:sectPr w:rsidR="007E1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96B"/>
    <w:rsid w:val="007E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A760F"/>
  <w15:chartTrackingRefBased/>
  <w15:docId w15:val="{7D0308D2-1F53-4534-A84A-4B10A31F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E196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9:01:00Z</dcterms:created>
  <dcterms:modified xsi:type="dcterms:W3CDTF">2022-08-03T09:01:00Z</dcterms:modified>
</cp:coreProperties>
</file>